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5240</wp:posOffset>
                </wp:positionV>
                <wp:extent cx="3184525" cy="551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4525" cy="551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1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63"/>
                              <w:gridCol w:w="1460"/>
                              <w:gridCol w:w="1492"/>
                            </w:tblGrid>
                            <w:tr>
                              <w:trPr/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S ??;MS Mincho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??;MS Mincho"/>
                                      <w:lang w:eastAsia="ja-JP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MS ??;MS Mincho"/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 xml:space="preserve">Positive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d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MS ??;MS Mincho"/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 xml:space="preserve">Negative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d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MS ??;MS Mincho"/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S ??;MS Mincho"/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S ??;MS Mincho"/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0.0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MS ??;MS Mincho"/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Alcohol Exposed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S ??;MS Mincho"/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S ??;MS Mincho"/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0.0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0.75pt;height:43.4pt;mso-wrap-distance-left:9pt;mso-wrap-distance-right:9pt;mso-wrap-distance-top:0pt;mso-wrap-distance-bottom:0pt;margin-top:-1.2pt;mso-position-vertical-relative:text;margin-left:90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1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63"/>
                        <w:gridCol w:w="1460"/>
                        <w:gridCol w:w="1492"/>
                      </w:tblGrid>
                      <w:tr>
                        <w:trPr/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S ??;MS Mincho"/>
                                <w:lang w:eastAsia="ja-JP"/>
                              </w:rPr>
                            </w:pPr>
                            <w:r>
                              <w:rPr>
                                <w:rFonts w:eastAsia="MS ??;MS Mincho"/>
                                <w:lang w:eastAsia="ja-JP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MS ??;MS Mincho"/>
                                <w:lang w:eastAsia="ja-JP"/>
                              </w:rPr>
                            </w:pPr>
                            <w:r>
                              <w:rPr/>
                              <w:t xml:space="preserve">Positive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d</w:t>
                            </w:r>
                            <w:r>
                              <w:rPr>
                                <w:vertAlign w:val="subscri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MS ??;MS Mincho"/>
                                <w:lang w:eastAsia="ja-JP"/>
                              </w:rPr>
                            </w:pPr>
                            <w:r>
                              <w:rPr/>
                              <w:t xml:space="preserve">Negative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d</w:t>
                            </w:r>
                            <w:r>
                              <w:rPr>
                                <w:vertAlign w:val="subscript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MS ??;MS Mincho"/>
                                <w:lang w:eastAsia="ja-JP"/>
                              </w:rPr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S ??;MS Mincho"/>
                                <w:lang w:eastAsia="ja-JP"/>
                              </w:rPr>
                            </w:pPr>
                            <w:r>
                              <w:rPr/>
                              <w:t>0.034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S ??;MS Mincho"/>
                                <w:lang w:eastAsia="ja-JP"/>
                              </w:rPr>
                            </w:pPr>
                            <w:r>
                              <w:rPr/>
                              <w:t>0.0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MS ??;MS Mincho"/>
                                <w:lang w:eastAsia="ja-JP"/>
                              </w:rPr>
                            </w:pPr>
                            <w:r>
                              <w:rPr/>
                              <w:t>Alcohol Exposed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S ??;MS Mincho"/>
                                <w:lang w:eastAsia="ja-JP"/>
                              </w:rPr>
                            </w:pPr>
                            <w:r>
                              <w:rPr/>
                              <w:t>0.072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S ??;MS Mincho"/>
                                <w:lang w:eastAsia="ja-JP"/>
                              </w:rPr>
                            </w:pPr>
                            <w:r>
                              <w:rPr/>
                              <w:t>0.0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8:50:00Z</dcterms:created>
  <dc:creator>Jeremy</dc:creator>
  <dc:description/>
  <cp:keywords/>
  <dc:language>en-US</dc:language>
  <cp:lastModifiedBy>Jeremy</cp:lastModifiedBy>
  <dcterms:modified xsi:type="dcterms:W3CDTF">2012-04-23T21:34:00Z</dcterms:modified>
  <cp:revision>4</cp:revision>
  <dc:subject/>
  <dc:title>Pellets</dc:title>
</cp:coreProperties>
</file>